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0094" w:rsidRPr="0072528E" w:rsidRDefault="00E40094" w:rsidP="00E4009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206"/>
        <w:gridCol w:w="792"/>
        <w:gridCol w:w="206"/>
        <w:gridCol w:w="724"/>
        <w:gridCol w:w="206"/>
        <w:gridCol w:w="690"/>
        <w:gridCol w:w="206"/>
        <w:gridCol w:w="982"/>
        <w:gridCol w:w="221"/>
      </w:tblGrid>
      <w:tr w:rsidR="00E40094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upplementary Table 2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edictors of a below-cut-off </w:t>
            </w: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MoCA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ore.</w:t>
            </w:r>
          </w:p>
        </w:tc>
      </w:tr>
      <w:tr w:rsidR="00E40094" w:rsidRPr="0072528E" w:rsidTr="001810C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40094" w:rsidRPr="0072528E" w:rsidTr="001810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7252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/>
              </w:rPr>
              <w:t>Predicto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  <w:t>b</w:t>
            </w:r>
            <w:proofErr w:type="gram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  <w:t>z</w:t>
            </w:r>
            <w:proofErr w:type="gram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it-IT"/>
              </w:rPr>
              <w:t>p</w:t>
            </w:r>
            <w:proofErr w:type="gramEnd"/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3.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5.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0.5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ease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uration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(</w:t>
            </w: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months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-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-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0.0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R-bul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5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R-respira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3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3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R-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1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LSFRS-R-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-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7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ECAS-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5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&lt; .00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ΔF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8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0.90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otes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Aiello</w:t>
            </w:r>
            <w:proofErr w:type="spellEnd"/>
            <w:proofErr w:type="gram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13].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ΔFS=progression rate; ALSFRS-R=ALS 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nctional Rating Scale-Revised; 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ECAS=Edinburgh Cognitive and Behavioural ALS Screen;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L=lower-limb; UL=upper-limb; 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=standard error. *Significant at α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adjusted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.05/number of target predictors=.05/7=.007. 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Such a model has been run on those patients having been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successfully</w:t>
            </w:r>
            <w:proofErr w:type="gram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dministered the </w:t>
            </w:r>
            <w:proofErr w:type="spellStart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72528E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72528E">
              <w:rPr>
                <w:rFonts w:ascii="Times New Roman" w:eastAsia="Times New Roman" w:hAnsi="Times New Roman" w:cs="Times New Roman"/>
                <w:sz w:val="18"/>
                <w:szCs w:val="18"/>
              </w:rPr>
              <w:t>=278).</w:t>
            </w:r>
          </w:p>
          <w:p w:rsidR="00E40094" w:rsidRPr="0072528E" w:rsidRDefault="00E40094" w:rsidP="001810C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40094" w:rsidRPr="0072528E" w:rsidTr="001810C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E40094" w:rsidRPr="0072528E" w:rsidRDefault="00E40094" w:rsidP="001810C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</w:tbl>
    <w:p w:rsidR="00E40094" w:rsidRPr="0072528E" w:rsidRDefault="00E40094" w:rsidP="00E4009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72528E">
        <w:rPr>
          <w:rFonts w:ascii="Segoe UI" w:eastAsia="Times New Roman" w:hAnsi="Segoe UI" w:cs="Segoe UI"/>
          <w:sz w:val="18"/>
          <w:szCs w:val="18"/>
        </w:rPr>
        <w:t> </w:t>
      </w:r>
    </w:p>
    <w:p w:rsidR="00E40094" w:rsidRPr="0072528E" w:rsidRDefault="00E40094" w:rsidP="00E4009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p w:rsidR="00E40094" w:rsidRPr="0072528E" w:rsidRDefault="00E40094" w:rsidP="00E4009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p w:rsidR="00A148EB" w:rsidRDefault="00A148EB">
      <w:bookmarkStart w:id="0" w:name="_GoBack"/>
      <w:bookmarkEnd w:id="0"/>
    </w:p>
    <w:sectPr w:rsidR="00A148EB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094"/>
    <w:rsid w:val="00133A18"/>
    <w:rsid w:val="00A148EB"/>
    <w:rsid w:val="00E4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A65D1A-2E81-4C3E-BA69-FDDC626F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400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8-30T07:15:00Z</dcterms:created>
  <dcterms:modified xsi:type="dcterms:W3CDTF">2022-08-30T07:15:00Z</dcterms:modified>
</cp:coreProperties>
</file>